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547"/>
        <w:gridCol w:w="4511"/>
        <w:gridCol w:w="810"/>
        <w:gridCol w:w="900"/>
        <w:gridCol w:w="2520"/>
      </w:tblGrid>
      <w:tr w:rsidR="00643836" w:rsidRPr="00515E60" w:rsidTr="006942C8">
        <w:tc>
          <w:tcPr>
            <w:tcW w:w="9288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643836" w:rsidRPr="00515E60" w:rsidRDefault="00643836" w:rsidP="006942C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5E6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Table 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1</w:t>
            </w:r>
            <w:r w:rsidRPr="00515E6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. </w:t>
            </w:r>
            <w:r w:rsidRPr="00515E60">
              <w:rPr>
                <w:rFonts w:ascii="Times New Roman" w:eastAsia="Times New Roman" w:hAnsi="Times New Roman" w:cs="Times New Roman"/>
                <w:sz w:val="24"/>
                <w:szCs w:val="24"/>
              </w:rPr>
              <w:t>Antioxidant and free radical scavenging potential of HFC and LFC polysaccharides with respect to standard materials. Inhibition concentration (IC</w:t>
            </w:r>
            <w:r w:rsidRPr="00515E6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50</w:t>
            </w:r>
            <w:r w:rsidRPr="00515E60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  <w:r w:rsidRPr="00515E6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515E6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values were determined from the fitted sigmoidal dose-response curves as derived from the equation mentioned in the </w:t>
            </w:r>
            <w:r w:rsidR="007C0D73">
              <w:rPr>
                <w:rFonts w:ascii="Times New Roman" w:hAnsi="Times New Roman"/>
                <w:sz w:val="24"/>
                <w:szCs w:val="24"/>
              </w:rPr>
              <w:t>‘Materials and Methods’</w:t>
            </w:r>
            <w:r w:rsidR="007C0D73" w:rsidRPr="005B28B8">
              <w:rPr>
                <w:rFonts w:ascii="Times New Roman" w:hAnsi="Times New Roman"/>
                <w:sz w:val="24"/>
                <w:szCs w:val="24"/>
              </w:rPr>
              <w:t xml:space="preserve"> section</w:t>
            </w:r>
            <w:r w:rsidRPr="00515E60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  <w:p w:rsidR="00643836" w:rsidRPr="00515E60" w:rsidRDefault="00643836" w:rsidP="006942C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43836" w:rsidRPr="00515E60" w:rsidTr="006942C8">
        <w:tc>
          <w:tcPr>
            <w:tcW w:w="547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643836" w:rsidRPr="00515E60" w:rsidRDefault="00643836" w:rsidP="006942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15E6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l. no.</w:t>
            </w:r>
          </w:p>
        </w:tc>
        <w:tc>
          <w:tcPr>
            <w:tcW w:w="4511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643836" w:rsidRPr="00515E60" w:rsidRDefault="00643836" w:rsidP="006942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15E6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ree radicals/electrophiles</w:t>
            </w:r>
          </w:p>
        </w:tc>
        <w:tc>
          <w:tcPr>
            <w:tcW w:w="4230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643836" w:rsidRPr="00515E60" w:rsidRDefault="00643836" w:rsidP="006942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15E6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C</w:t>
            </w:r>
            <w:r w:rsidRPr="00515E60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bscript"/>
              </w:rPr>
              <w:t xml:space="preserve">50 </w:t>
            </w:r>
            <w:r w:rsidRPr="00515E6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values (mg/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l</w:t>
            </w:r>
            <w:r w:rsidRPr="00515E6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)</w:t>
            </w:r>
          </w:p>
          <w:p w:rsidR="00643836" w:rsidRPr="00515E60" w:rsidRDefault="00643836" w:rsidP="006942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43836" w:rsidRPr="00515E60" w:rsidTr="006942C8">
        <w:tc>
          <w:tcPr>
            <w:tcW w:w="547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43836" w:rsidRPr="00515E60" w:rsidRDefault="00643836" w:rsidP="006942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511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43836" w:rsidRPr="00515E60" w:rsidRDefault="00643836" w:rsidP="006942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643836" w:rsidRPr="00515E60" w:rsidRDefault="00643836" w:rsidP="006942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15E6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HFC 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643836" w:rsidRPr="00515E60" w:rsidRDefault="00643836" w:rsidP="006942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15E6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FC</w:t>
            </w:r>
          </w:p>
          <w:p w:rsidR="00643836" w:rsidRPr="00515E60" w:rsidRDefault="00643836" w:rsidP="006942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643836" w:rsidRPr="00515E60" w:rsidRDefault="00643836" w:rsidP="006942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15E6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tandard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compounds</w:t>
            </w:r>
          </w:p>
        </w:tc>
      </w:tr>
      <w:tr w:rsidR="00643836" w:rsidRPr="00515E60" w:rsidTr="006942C8">
        <w:tc>
          <w:tcPr>
            <w:tcW w:w="54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643836" w:rsidRPr="00515E60" w:rsidRDefault="00643836" w:rsidP="006942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5E60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1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643836" w:rsidRPr="00515E60" w:rsidRDefault="00643836" w:rsidP="006942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5E60">
              <w:rPr>
                <w:rFonts w:ascii="Times New Roman" w:eastAsia="Times New Roman" w:hAnsi="Times New Roman" w:cs="Times New Roman"/>
                <w:sz w:val="24"/>
                <w:szCs w:val="24"/>
              </w:rPr>
              <w:t>Hydroxyl radical (site specific)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643836" w:rsidRPr="00515E60" w:rsidRDefault="00643836" w:rsidP="006942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5E60">
              <w:rPr>
                <w:rFonts w:ascii="Times New Roman" w:eastAsia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643836" w:rsidRPr="00515E60" w:rsidRDefault="00643836" w:rsidP="006942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5E60">
              <w:rPr>
                <w:rFonts w:ascii="Times New Roman" w:eastAsia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252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643836" w:rsidRPr="00515E60" w:rsidRDefault="00643836" w:rsidP="006942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5E60">
              <w:rPr>
                <w:rFonts w:ascii="Times New Roman" w:eastAsia="Times New Roman" w:hAnsi="Times New Roman" w:cs="Times New Roman"/>
                <w:sz w:val="24"/>
                <w:szCs w:val="24"/>
              </w:rPr>
              <w:t>0.22 (Mannitol)</w:t>
            </w:r>
          </w:p>
        </w:tc>
      </w:tr>
      <w:tr w:rsidR="00643836" w:rsidRPr="00515E60" w:rsidTr="006942C8"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:rsidR="00643836" w:rsidRPr="00515E60" w:rsidRDefault="00643836" w:rsidP="006942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5E60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511" w:type="dxa"/>
            <w:tcBorders>
              <w:top w:val="nil"/>
              <w:left w:val="nil"/>
              <w:bottom w:val="nil"/>
              <w:right w:val="nil"/>
            </w:tcBorders>
          </w:tcPr>
          <w:p w:rsidR="00643836" w:rsidRPr="00515E60" w:rsidRDefault="00643836" w:rsidP="006942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5E60">
              <w:rPr>
                <w:rFonts w:ascii="Times New Roman" w:eastAsia="Times New Roman" w:hAnsi="Times New Roman" w:cs="Times New Roman"/>
                <w:sz w:val="24"/>
                <w:szCs w:val="24"/>
              </w:rPr>
              <w:t>Hydroxyl radical (non-specific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643836" w:rsidRPr="00515E60" w:rsidRDefault="00643836" w:rsidP="006942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5E60">
              <w:rPr>
                <w:rFonts w:ascii="Times New Roman" w:eastAsia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643836" w:rsidRPr="00515E60" w:rsidRDefault="00643836" w:rsidP="006942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5E60">
              <w:rPr>
                <w:rFonts w:ascii="Times New Roman" w:eastAsia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643836" w:rsidRPr="00515E60" w:rsidRDefault="00643836" w:rsidP="006942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5E60">
              <w:rPr>
                <w:rFonts w:ascii="Times New Roman" w:eastAsia="Times New Roman" w:hAnsi="Times New Roman" w:cs="Times New Roman"/>
                <w:sz w:val="24"/>
                <w:szCs w:val="24"/>
              </w:rPr>
              <w:t>0.18 (Mannitol)</w:t>
            </w:r>
          </w:p>
        </w:tc>
      </w:tr>
      <w:tr w:rsidR="00643836" w:rsidRPr="00515E60" w:rsidTr="006942C8"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:rsidR="00643836" w:rsidRPr="00515E60" w:rsidRDefault="00643836" w:rsidP="006942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5E60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511" w:type="dxa"/>
            <w:tcBorders>
              <w:top w:val="nil"/>
              <w:left w:val="nil"/>
              <w:bottom w:val="nil"/>
              <w:right w:val="nil"/>
            </w:tcBorders>
          </w:tcPr>
          <w:p w:rsidR="00643836" w:rsidRPr="00515E60" w:rsidRDefault="00643836" w:rsidP="006942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5E60">
              <w:rPr>
                <w:rFonts w:ascii="Times New Roman" w:eastAsia="Times New Roman" w:hAnsi="Times New Roman" w:cs="Times New Roman"/>
                <w:sz w:val="24"/>
                <w:szCs w:val="24"/>
              </w:rPr>
              <w:t>Hydrogen peroxid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643836" w:rsidRPr="00515E60" w:rsidRDefault="00643836" w:rsidP="006942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5E60">
              <w:rPr>
                <w:rFonts w:ascii="Times New Roman" w:eastAsia="Times New Roman" w:hAnsi="Times New Roman" w:cs="Times New Roman"/>
                <w:sz w:val="24"/>
                <w:szCs w:val="24"/>
              </w:rPr>
              <w:t>1.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643836" w:rsidRPr="00515E60" w:rsidRDefault="00643836" w:rsidP="006942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5E60">
              <w:rPr>
                <w:rFonts w:ascii="Times New Roman" w:eastAsia="Times New Roman" w:hAnsi="Times New Roman" w:cs="Times New Roman"/>
                <w:sz w:val="24"/>
                <w:szCs w:val="24"/>
              </w:rPr>
              <w:t>1.6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643836" w:rsidRPr="00515E60" w:rsidRDefault="00643836" w:rsidP="006942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5E60">
              <w:rPr>
                <w:rFonts w:ascii="Times New Roman" w:eastAsia="Times New Roman" w:hAnsi="Times New Roman" w:cs="Times New Roman"/>
                <w:sz w:val="24"/>
                <w:szCs w:val="24"/>
              </w:rPr>
              <w:t>1.50 (Sodium pyruvate)</w:t>
            </w:r>
          </w:p>
        </w:tc>
      </w:tr>
      <w:tr w:rsidR="00643836" w:rsidRPr="00515E60" w:rsidTr="006942C8"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:rsidR="00643836" w:rsidRPr="00515E60" w:rsidRDefault="00643836" w:rsidP="006942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5E60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511" w:type="dxa"/>
            <w:tcBorders>
              <w:top w:val="nil"/>
              <w:left w:val="nil"/>
              <w:bottom w:val="nil"/>
              <w:right w:val="nil"/>
            </w:tcBorders>
          </w:tcPr>
          <w:p w:rsidR="00643836" w:rsidRPr="00515E60" w:rsidRDefault="00643836" w:rsidP="006942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5E60">
              <w:rPr>
                <w:rFonts w:ascii="Times New Roman" w:eastAsia="Times New Roman" w:hAnsi="Times New Roman" w:cs="Times New Roman"/>
                <w:sz w:val="24"/>
                <w:szCs w:val="24"/>
              </w:rPr>
              <w:t>Singlet oxyge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643836" w:rsidRPr="00515E60" w:rsidRDefault="00643836" w:rsidP="006942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5E60">
              <w:rPr>
                <w:rFonts w:ascii="Times New Roman" w:eastAsia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643836" w:rsidRPr="00515E60" w:rsidRDefault="00643836" w:rsidP="006942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5E60">
              <w:rPr>
                <w:rFonts w:ascii="Times New Roman" w:eastAsia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643836" w:rsidRPr="00515E60" w:rsidRDefault="00643836" w:rsidP="006942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5E60">
              <w:rPr>
                <w:rFonts w:ascii="Times New Roman" w:eastAsia="Times New Roman" w:hAnsi="Times New Roman" w:cs="Times New Roman"/>
                <w:sz w:val="24"/>
                <w:szCs w:val="24"/>
              </w:rPr>
              <w:t>0.03 (Lipoic acid)</w:t>
            </w:r>
          </w:p>
        </w:tc>
      </w:tr>
      <w:tr w:rsidR="00643836" w:rsidRPr="00515E60" w:rsidTr="006942C8"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:rsidR="00643836" w:rsidRPr="00515E60" w:rsidRDefault="00643836" w:rsidP="006942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5E60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511" w:type="dxa"/>
            <w:tcBorders>
              <w:top w:val="nil"/>
              <w:left w:val="nil"/>
              <w:bottom w:val="nil"/>
              <w:right w:val="nil"/>
            </w:tcBorders>
          </w:tcPr>
          <w:p w:rsidR="00643836" w:rsidRPr="00515E60" w:rsidRDefault="00643836" w:rsidP="006942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5E60">
              <w:rPr>
                <w:rFonts w:ascii="Times New Roman" w:eastAsia="Times New Roman" w:hAnsi="Times New Roman" w:cs="Times New Roman"/>
                <w:sz w:val="24"/>
                <w:szCs w:val="24"/>
              </w:rPr>
              <w:t>Superoxide anion radical (non-enzymatic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643836" w:rsidRPr="00515E60" w:rsidRDefault="00643836" w:rsidP="006942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5E60"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643836" w:rsidRPr="00515E60" w:rsidRDefault="00643836" w:rsidP="006942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5E60"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643836" w:rsidRPr="00515E60" w:rsidRDefault="00643836" w:rsidP="006942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5E60">
              <w:rPr>
                <w:rFonts w:ascii="Times New Roman" w:eastAsia="Times New Roman" w:hAnsi="Times New Roman" w:cs="Times New Roman"/>
                <w:sz w:val="24"/>
                <w:szCs w:val="24"/>
              </w:rPr>
              <w:t>0.04 (Quercetin)</w:t>
            </w:r>
          </w:p>
        </w:tc>
      </w:tr>
      <w:tr w:rsidR="00643836" w:rsidRPr="00515E60" w:rsidTr="006942C8"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:rsidR="00643836" w:rsidRPr="00515E60" w:rsidRDefault="00643836" w:rsidP="006942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5E60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511" w:type="dxa"/>
            <w:tcBorders>
              <w:top w:val="nil"/>
              <w:left w:val="nil"/>
              <w:bottom w:val="nil"/>
              <w:right w:val="nil"/>
            </w:tcBorders>
          </w:tcPr>
          <w:p w:rsidR="00643836" w:rsidRPr="00515E60" w:rsidRDefault="00643836" w:rsidP="006942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5E60">
              <w:rPr>
                <w:rFonts w:ascii="Times New Roman" w:eastAsia="Times New Roman" w:hAnsi="Times New Roman" w:cs="Times New Roman"/>
                <w:sz w:val="24"/>
                <w:szCs w:val="24"/>
              </w:rPr>
              <w:t>DPPH radica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643836" w:rsidRPr="00515E60" w:rsidRDefault="00643836" w:rsidP="006942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5E60">
              <w:rPr>
                <w:rFonts w:ascii="Times New Roman" w:eastAsia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643836" w:rsidRPr="00515E60" w:rsidRDefault="00643836" w:rsidP="006942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5E60">
              <w:rPr>
                <w:rFonts w:ascii="Times New Roman" w:eastAsia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643836" w:rsidRPr="00515E60" w:rsidRDefault="00643836" w:rsidP="006942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5E60">
              <w:rPr>
                <w:rFonts w:ascii="Times New Roman" w:eastAsia="Times New Roman" w:hAnsi="Times New Roman" w:cs="Times New Roman"/>
                <w:sz w:val="24"/>
                <w:szCs w:val="24"/>
              </w:rPr>
              <w:t>0.01 (Ascorbic acid)</w:t>
            </w:r>
          </w:p>
        </w:tc>
      </w:tr>
      <w:tr w:rsidR="00643836" w:rsidRPr="00515E60" w:rsidTr="006942C8">
        <w:trPr>
          <w:trHeight w:val="70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:rsidR="00643836" w:rsidRPr="00515E60" w:rsidRDefault="00643836" w:rsidP="006942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5E60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511" w:type="dxa"/>
            <w:tcBorders>
              <w:top w:val="nil"/>
              <w:left w:val="nil"/>
              <w:bottom w:val="nil"/>
              <w:right w:val="nil"/>
            </w:tcBorders>
          </w:tcPr>
          <w:p w:rsidR="00643836" w:rsidRPr="00515E60" w:rsidRDefault="00643836" w:rsidP="006942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5E60">
              <w:rPr>
                <w:rFonts w:ascii="Times New Roman" w:eastAsia="Times New Roman" w:hAnsi="Times New Roman" w:cs="Times New Roman"/>
                <w:sz w:val="24"/>
                <w:szCs w:val="24"/>
              </w:rPr>
              <w:t>TEA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643836" w:rsidRPr="00515E60" w:rsidRDefault="00643836" w:rsidP="006942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5E60">
              <w:rPr>
                <w:rFonts w:ascii="Times New Roman" w:eastAsia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643836" w:rsidRPr="00515E60" w:rsidRDefault="00643836" w:rsidP="006942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5E60">
              <w:rPr>
                <w:rFonts w:ascii="Times New Roman" w:eastAsia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643836" w:rsidRPr="00515E60" w:rsidRDefault="00643836" w:rsidP="006942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5E60">
              <w:rPr>
                <w:rFonts w:ascii="Times New Roman" w:eastAsia="Times New Roman" w:hAnsi="Times New Roman" w:cs="Times New Roman"/>
                <w:sz w:val="24"/>
                <w:szCs w:val="24"/>
              </w:rPr>
              <w:t>1.00 (Trolox)</w:t>
            </w:r>
          </w:p>
        </w:tc>
      </w:tr>
      <w:tr w:rsidR="00643836" w:rsidRPr="00515E60" w:rsidTr="006942C8">
        <w:tc>
          <w:tcPr>
            <w:tcW w:w="54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43836" w:rsidRPr="00515E60" w:rsidRDefault="00643836" w:rsidP="006942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5E60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51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43836" w:rsidRPr="00515E60" w:rsidRDefault="00643836" w:rsidP="006942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5E60">
              <w:rPr>
                <w:rFonts w:ascii="Times New Roman" w:eastAsia="Times New Roman" w:hAnsi="Times New Roman" w:cs="Times New Roman"/>
                <w:sz w:val="24"/>
                <w:szCs w:val="24"/>
              </w:rPr>
              <w:t>β-carotene based total antioxidant capacity</w:t>
            </w: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43836" w:rsidRPr="00515E60" w:rsidRDefault="00643836" w:rsidP="006942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5E60"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43836" w:rsidRPr="00515E60" w:rsidRDefault="00643836" w:rsidP="006942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5E60"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43836" w:rsidRPr="00515E60" w:rsidRDefault="00643836" w:rsidP="006942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5E60">
              <w:rPr>
                <w:rFonts w:ascii="Times New Roman" w:eastAsia="Times New Roman" w:hAnsi="Times New Roman" w:cs="Times New Roman"/>
                <w:sz w:val="24"/>
                <w:szCs w:val="24"/>
              </w:rPr>
              <w:t>--     (BHA)</w:t>
            </w:r>
          </w:p>
        </w:tc>
      </w:tr>
    </w:tbl>
    <w:p w:rsidR="00511329" w:rsidRDefault="00511329"/>
    <w:sectPr w:rsidR="00511329" w:rsidSect="00A953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20"/>
  <w:characterSpacingControl w:val="doNotCompress"/>
  <w:compat>
    <w:useFELayout/>
  </w:compat>
  <w:rsids>
    <w:rsidRoot w:val="00643836"/>
    <w:rsid w:val="00511329"/>
    <w:rsid w:val="00643836"/>
    <w:rsid w:val="007C0D73"/>
    <w:rsid w:val="00A953D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53D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6</Words>
  <Characters>719</Characters>
  <Application>Microsoft Office Word</Application>
  <DocSecurity>0</DocSecurity>
  <Lines>5</Lines>
  <Paragraphs>1</Paragraphs>
  <ScaleCrop>false</ScaleCrop>
  <Company>Home</Company>
  <LinksUpToDate>false</LinksUpToDate>
  <CharactersWithSpaces>8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urav</dc:creator>
  <cp:keywords/>
  <dc:description/>
  <cp:lastModifiedBy>Sourav</cp:lastModifiedBy>
  <cp:revision>3</cp:revision>
  <dcterms:created xsi:type="dcterms:W3CDTF">2014-05-03T10:54:00Z</dcterms:created>
  <dcterms:modified xsi:type="dcterms:W3CDTF">2014-05-03T12:17:00Z</dcterms:modified>
</cp:coreProperties>
</file>